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7696D" w14:textId="112141E8" w:rsidR="00826030" w:rsidRPr="00160BB9" w:rsidRDefault="00160BB9" w:rsidP="00160BB9">
      <w:pPr>
        <w:pBdr>
          <w:top w:val="nil"/>
          <w:left w:val="nil"/>
          <w:bottom w:val="nil"/>
          <w:right w:val="nil"/>
          <w:between w:val="nil"/>
        </w:pBdr>
        <w:spacing w:after="0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160BB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ry 4: </w:t>
      </w:r>
      <w:r w:rsidR="00826030" w:rsidRPr="00160BB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hematic Codeboo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3"/>
        <w:gridCol w:w="2069"/>
        <w:gridCol w:w="4438"/>
      </w:tblGrid>
      <w:tr w:rsidR="00826030" w:rsidRPr="00160BB9" w14:paraId="7F27622A" w14:textId="77777777" w:rsidTr="00826030">
        <w:tc>
          <w:tcPr>
            <w:tcW w:w="2109" w:type="dxa"/>
          </w:tcPr>
          <w:p w14:paraId="10357D2F" w14:textId="21F34826" w:rsidR="00826030" w:rsidRPr="00745CBC" w:rsidRDefault="00826030" w:rsidP="006F74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C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heme </w:t>
            </w:r>
          </w:p>
        </w:tc>
        <w:tc>
          <w:tcPr>
            <w:tcW w:w="1855" w:type="dxa"/>
          </w:tcPr>
          <w:p w14:paraId="6F101ACF" w14:textId="37134789" w:rsidR="00826030" w:rsidRPr="00160BB9" w:rsidRDefault="00826030" w:rsidP="006F74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theme</w:t>
            </w:r>
          </w:p>
        </w:tc>
        <w:tc>
          <w:tcPr>
            <w:tcW w:w="5386" w:type="dxa"/>
          </w:tcPr>
          <w:p w14:paraId="57E173E1" w14:textId="58E3364C" w:rsidR="00826030" w:rsidRPr="00160BB9" w:rsidRDefault="00826030" w:rsidP="006F74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s</w:t>
            </w:r>
          </w:p>
        </w:tc>
      </w:tr>
      <w:tr w:rsidR="00826030" w:rsidRPr="00160BB9" w14:paraId="2D8FAE8A" w14:textId="77777777" w:rsidTr="00826030">
        <w:tc>
          <w:tcPr>
            <w:tcW w:w="2109" w:type="dxa"/>
          </w:tcPr>
          <w:p w14:paraId="24EDE6E3" w14:textId="385342FF" w:rsidR="00826030" w:rsidRPr="00745CBC" w:rsidRDefault="00826030" w:rsidP="00826030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C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nowledge and Social Experiences about LF</w:t>
            </w:r>
          </w:p>
        </w:tc>
        <w:tc>
          <w:tcPr>
            <w:tcW w:w="1855" w:type="dxa"/>
          </w:tcPr>
          <w:p w14:paraId="2F923E3D" w14:textId="2270BC69" w:rsidR="00826030" w:rsidRPr="00745CBC" w:rsidRDefault="00826030" w:rsidP="00826030">
            <w:pPr>
              <w:pStyle w:val="ListParagraph"/>
              <w:numPr>
                <w:ilvl w:val="1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45CB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Knowledge about LF </w:t>
            </w:r>
          </w:p>
          <w:p w14:paraId="55BF4F3B" w14:textId="77777777" w:rsidR="00826030" w:rsidRPr="00160BB9" w:rsidRDefault="00826030" w:rsidP="006F74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6" w:type="dxa"/>
          </w:tcPr>
          <w:p w14:paraId="669F22D5" w14:textId="77777777" w:rsidR="00826030" w:rsidRPr="00160BB9" w:rsidRDefault="00826030" w:rsidP="00826030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lariasis was locally known as “god rog”. </w:t>
            </w:r>
          </w:p>
          <w:p w14:paraId="0CD918C1" w14:textId="03DD6635" w:rsidR="00826030" w:rsidRPr="00160BB9" w:rsidRDefault="00826030" w:rsidP="00826030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st participants reported being unaware of the disease when they </w:t>
            </w:r>
            <w:r w:rsidR="00160BB9"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re </w:t>
            </w:r>
            <w:r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ffected. </w:t>
            </w:r>
          </w:p>
          <w:p w14:paraId="1C2004BB" w14:textId="465BF843" w:rsidR="00826030" w:rsidRPr="00160BB9" w:rsidRDefault="00826030" w:rsidP="00826030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ceived reasons: contagious, consuming expired or allergic foods, </w:t>
            </w:r>
            <w:r w:rsidR="00160BB9"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mighty had punished him for the wrong deed of his ancestors. </w:t>
            </w:r>
          </w:p>
          <w:p w14:paraId="274F7030" w14:textId="1785943B" w:rsidR="00826030" w:rsidRPr="00745CBC" w:rsidRDefault="00160BB9" w:rsidP="00745CBC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condition </w:t>
            </w:r>
            <w:r w:rsidR="00826030"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uld never be cured.  </w:t>
            </w:r>
          </w:p>
        </w:tc>
      </w:tr>
      <w:tr w:rsidR="00826030" w:rsidRPr="00160BB9" w14:paraId="74999FCD" w14:textId="77777777" w:rsidTr="00826030">
        <w:tc>
          <w:tcPr>
            <w:tcW w:w="2109" w:type="dxa"/>
          </w:tcPr>
          <w:p w14:paraId="7C27BA72" w14:textId="77777777" w:rsidR="00826030" w:rsidRPr="00745CBC" w:rsidRDefault="00826030" w:rsidP="006F74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55" w:type="dxa"/>
          </w:tcPr>
          <w:p w14:paraId="1B28B136" w14:textId="57CC3A8C" w:rsidR="00826030" w:rsidRPr="00160BB9" w:rsidRDefault="00826030" w:rsidP="00826030">
            <w:pPr>
              <w:pStyle w:val="ListParagraph"/>
              <w:numPr>
                <w:ilvl w:val="1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experiences of LF</w:t>
            </w:r>
          </w:p>
        </w:tc>
        <w:tc>
          <w:tcPr>
            <w:tcW w:w="5386" w:type="dxa"/>
          </w:tcPr>
          <w:p w14:paraId="3DED33EF" w14:textId="77777777" w:rsidR="00160BB9" w:rsidRPr="00160BB9" w:rsidRDefault="00826030" w:rsidP="00826030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eived uncomfortable stares and avoidance from their community.</w:t>
            </w:r>
          </w:p>
          <w:p w14:paraId="4B372A77" w14:textId="7A946070" w:rsidR="00826030" w:rsidRPr="00160BB9" w:rsidRDefault="00826030" w:rsidP="00826030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ch behaviour caused them to feel shame and embarrassment.  </w:t>
            </w:r>
          </w:p>
          <w:p w14:paraId="656C00B0" w14:textId="2944B40E" w:rsidR="00160BB9" w:rsidRPr="00160BB9" w:rsidRDefault="00160BB9" w:rsidP="00826030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y received enough support from their family members,</w:t>
            </w:r>
            <w:r w:rsidR="00826030"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cing no stigma. </w:t>
            </w:r>
          </w:p>
          <w:p w14:paraId="359CCA83" w14:textId="4BBC513B" w:rsidR="00826030" w:rsidRPr="00160BB9" w:rsidRDefault="00826030" w:rsidP="00826030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cipants referred to their son</w:t>
            </w:r>
            <w:r w:rsidR="00160BB9"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, daughters-in-law, husbands, and fathers</w:t>
            </w:r>
            <w:r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s major caregivers. </w:t>
            </w:r>
          </w:p>
          <w:p w14:paraId="03231998" w14:textId="3B7346D2" w:rsidR="00826030" w:rsidRPr="00745CBC" w:rsidRDefault="00826030" w:rsidP="00160BB9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y all mentioned needing assistance </w:t>
            </w:r>
            <w:r w:rsidR="00160BB9"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daily activities such as cooking, eating, using the toilet, accessing healthcare services, and maintaining self-care related to lymphedema</w:t>
            </w:r>
            <w:r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</w:p>
        </w:tc>
      </w:tr>
      <w:tr w:rsidR="00826030" w:rsidRPr="00160BB9" w14:paraId="694919C9" w14:textId="77777777" w:rsidTr="00826030">
        <w:tc>
          <w:tcPr>
            <w:tcW w:w="2109" w:type="dxa"/>
          </w:tcPr>
          <w:p w14:paraId="44947589" w14:textId="77777777" w:rsidR="00826030" w:rsidRPr="00745CBC" w:rsidRDefault="00826030" w:rsidP="006F747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55" w:type="dxa"/>
          </w:tcPr>
          <w:p w14:paraId="0E6DCF21" w14:textId="73080702" w:rsidR="00826030" w:rsidRPr="00160BB9" w:rsidRDefault="00826030" w:rsidP="00826030">
            <w:pPr>
              <w:pStyle w:val="ListParagraph"/>
              <w:numPr>
                <w:ilvl w:val="1"/>
                <w:numId w:val="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ntal </w:t>
            </w:r>
            <w:proofErr w:type="gramStart"/>
            <w:r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  difficulties</w:t>
            </w:r>
            <w:proofErr w:type="gramEnd"/>
          </w:p>
        </w:tc>
        <w:tc>
          <w:tcPr>
            <w:tcW w:w="5386" w:type="dxa"/>
          </w:tcPr>
          <w:p w14:paraId="75C4AB4C" w14:textId="77777777" w:rsidR="00826030" w:rsidRPr="00160BB9" w:rsidRDefault="00826030" w:rsidP="00826030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elt overwhelmed due to their chronic health conditions. </w:t>
            </w:r>
          </w:p>
          <w:p w14:paraId="1A38DD9D" w14:textId="77777777" w:rsidR="00826030" w:rsidRPr="00160BB9" w:rsidRDefault="00826030" w:rsidP="00826030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pressed sadness (Mon </w:t>
            </w:r>
            <w:proofErr w:type="spellStart"/>
            <w:r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arap</w:t>
            </w:r>
            <w:proofErr w:type="spellEnd"/>
            <w:r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due to their struggles with daily life activities and social engagement. </w:t>
            </w:r>
          </w:p>
          <w:p w14:paraId="39FE941C" w14:textId="77777777" w:rsidR="00826030" w:rsidRPr="00160BB9" w:rsidRDefault="00826030" w:rsidP="00826030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stigmatized attitudes from the community and frequent discomfort and pain caused low mood and distress. </w:t>
            </w:r>
          </w:p>
          <w:p w14:paraId="25AFEDF8" w14:textId="605512F3" w:rsidR="00826030" w:rsidRPr="00160BB9" w:rsidRDefault="00826030" w:rsidP="00826030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erned about the future of their families.</w:t>
            </w:r>
          </w:p>
        </w:tc>
      </w:tr>
      <w:tr w:rsidR="00826030" w:rsidRPr="00160BB9" w14:paraId="66A5C152" w14:textId="77777777" w:rsidTr="00826030">
        <w:tc>
          <w:tcPr>
            <w:tcW w:w="2109" w:type="dxa"/>
          </w:tcPr>
          <w:p w14:paraId="346F13EE" w14:textId="246E2B1B" w:rsidR="00826030" w:rsidRPr="00745CBC" w:rsidRDefault="00826030" w:rsidP="00826030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C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alth care-seeking pattern</w:t>
            </w:r>
          </w:p>
        </w:tc>
        <w:tc>
          <w:tcPr>
            <w:tcW w:w="1855" w:type="dxa"/>
          </w:tcPr>
          <w:p w14:paraId="245C581F" w14:textId="77715581" w:rsidR="00826030" w:rsidRPr="00160BB9" w:rsidRDefault="00455B86" w:rsidP="006F74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ay in care seeking</w:t>
            </w:r>
          </w:p>
        </w:tc>
        <w:tc>
          <w:tcPr>
            <w:tcW w:w="5386" w:type="dxa"/>
          </w:tcPr>
          <w:p w14:paraId="6BA5CD51" w14:textId="77777777" w:rsidR="00455B86" w:rsidRPr="00160BB9" w:rsidRDefault="00455B86" w:rsidP="00455B86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st of them sought treatment after 2-5 years of symptom presentation. </w:t>
            </w:r>
          </w:p>
          <w:p w14:paraId="61908EB8" w14:textId="10B6CBEE" w:rsidR="00455B86" w:rsidRPr="00160BB9" w:rsidRDefault="00455B86" w:rsidP="00455B86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ceived conventional healthcare services from </w:t>
            </w:r>
            <w:r w:rsidR="00160BB9"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ximity</w:t>
            </w:r>
          </w:p>
          <w:p w14:paraId="56135025" w14:textId="5070B124" w:rsidR="00455B86" w:rsidRPr="00160BB9" w:rsidRDefault="00455B86" w:rsidP="00455B86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After the diagnosis of LF by </w:t>
            </w:r>
            <w:r w:rsidR="00160BB9"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l community clinic physician</w:t>
            </w:r>
            <w:r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. </w:t>
            </w:r>
          </w:p>
          <w:p w14:paraId="685B130A" w14:textId="0E489D87" w:rsidR="00455B86" w:rsidRPr="00745CBC" w:rsidRDefault="00160BB9" w:rsidP="00745CBC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ceived </w:t>
            </w:r>
            <w:r w:rsidR="00455B86" w:rsidRPr="00745C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dvanced treatment from Sadar </w:t>
            </w:r>
            <w:r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</w:t>
            </w:r>
          </w:p>
          <w:p w14:paraId="58AA64B5" w14:textId="12D009A8" w:rsidR="00455B86" w:rsidRPr="00160BB9" w:rsidRDefault="00455B86" w:rsidP="00455B86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e participants (n</w:t>
            </w:r>
            <w:r w:rsidR="00160BB9"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3) sought services from private doctors; only two mentioned consulting</w:t>
            </w:r>
            <w:r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ditional healers. </w:t>
            </w:r>
          </w:p>
          <w:p w14:paraId="78D140D2" w14:textId="520F1BB1" w:rsidR="00455B86" w:rsidRPr="00160BB9" w:rsidRDefault="00455B86" w:rsidP="00455B86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o</w:t>
            </w:r>
            <w:r w:rsidR="00160BB9"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  <w:r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60BB9"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e-of-</w:t>
            </w:r>
            <w:r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 medicines</w:t>
            </w:r>
          </w:p>
          <w:p w14:paraId="35A55795" w14:textId="77777777" w:rsidR="00455B86" w:rsidRPr="00160BB9" w:rsidRDefault="00455B86" w:rsidP="00455B86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therapeutic adherence</w:t>
            </w:r>
          </w:p>
          <w:p w14:paraId="549D95E7" w14:textId="77777777" w:rsidR="00455B86" w:rsidRPr="00160BB9" w:rsidRDefault="00455B86" w:rsidP="00455B86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ad to take other medicines for other health issues </w:t>
            </w:r>
          </w:p>
          <w:p w14:paraId="68C7ADC0" w14:textId="0A5FCA45" w:rsidR="00455B86" w:rsidRPr="00160BB9" w:rsidRDefault="00455B86" w:rsidP="00455B86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w satisfaction </w:t>
            </w:r>
            <w:r w:rsidR="00160BB9"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ith </w:t>
            </w:r>
            <w:r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LF treatment</w:t>
            </w:r>
            <w:r w:rsidR="00160BB9"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s </w:t>
            </w:r>
            <w:proofErr w:type="gramStart"/>
            <w:r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edema  was</w:t>
            </w:r>
            <w:proofErr w:type="gramEnd"/>
            <w:r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ot cured</w:t>
            </w:r>
          </w:p>
          <w:p w14:paraId="05AD5BC1" w14:textId="17DF7C94" w:rsidR="00826030" w:rsidRPr="00160BB9" w:rsidRDefault="00455B86" w:rsidP="00455B86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eived different types of hygiene supplies and self-care training from their community clinics.</w:t>
            </w:r>
          </w:p>
        </w:tc>
      </w:tr>
      <w:tr w:rsidR="00455B86" w:rsidRPr="00160BB9" w14:paraId="2C0AB0EF" w14:textId="77777777" w:rsidTr="00826030">
        <w:tc>
          <w:tcPr>
            <w:tcW w:w="2109" w:type="dxa"/>
          </w:tcPr>
          <w:p w14:paraId="21A12F55" w14:textId="21565969" w:rsidR="00455B86" w:rsidRPr="00745CBC" w:rsidRDefault="00455B86" w:rsidP="00826030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45C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heme: Barriers to seeking healthcare services and perceived recommendations:</w:t>
            </w:r>
          </w:p>
        </w:tc>
        <w:tc>
          <w:tcPr>
            <w:tcW w:w="1855" w:type="dxa"/>
          </w:tcPr>
          <w:p w14:paraId="3FA185AE" w14:textId="77777777" w:rsidR="00455B86" w:rsidRPr="00160BB9" w:rsidRDefault="00455B86" w:rsidP="006F74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6" w:type="dxa"/>
          </w:tcPr>
          <w:p w14:paraId="40190983" w14:textId="77777777" w:rsidR="00455B86" w:rsidRPr="00160BB9" w:rsidRDefault="00455B86" w:rsidP="00455B86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ack of knowledge about LF: Symptoms were overlooked </w:t>
            </w:r>
          </w:p>
          <w:p w14:paraId="1B8EADC6" w14:textId="77777777" w:rsidR="00455B86" w:rsidRPr="00160BB9" w:rsidRDefault="00455B86" w:rsidP="00455B86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ncial complications</w:t>
            </w:r>
          </w:p>
          <w:p w14:paraId="4BAD4DD6" w14:textId="77777777" w:rsidR="00455B86" w:rsidRPr="00160BB9" w:rsidRDefault="00455B86" w:rsidP="00455B86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lieved it was unnecessary to spend money on an incurable illness. </w:t>
            </w:r>
          </w:p>
          <w:p w14:paraId="528FDA77" w14:textId="77777777" w:rsidR="00455B86" w:rsidRPr="00160BB9" w:rsidRDefault="00455B86" w:rsidP="00455B86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stance was perceived as another barrier to accessing healthcare services by persons with LF. </w:t>
            </w:r>
          </w:p>
          <w:p w14:paraId="73BCEB42" w14:textId="73BB067D" w:rsidR="00455B86" w:rsidRPr="00160BB9" w:rsidRDefault="00455B86" w:rsidP="00455B86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rticipants desired to visit tertiary care facilities </w:t>
            </w:r>
            <w:r w:rsidR="00160BB9"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at </w:t>
            </w:r>
            <w:r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re distant from their residences. </w:t>
            </w:r>
          </w:p>
          <w:p w14:paraId="329227B9" w14:textId="319A2FA0" w:rsidR="00455B86" w:rsidRPr="00160BB9" w:rsidRDefault="00455B86" w:rsidP="00455B86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0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ility restriction due to the condition</w:t>
            </w:r>
          </w:p>
        </w:tc>
      </w:tr>
      <w:tr w:rsidR="00455B86" w:rsidRPr="00160BB9" w14:paraId="333AB38F" w14:textId="77777777" w:rsidTr="00826030">
        <w:tc>
          <w:tcPr>
            <w:tcW w:w="2109" w:type="dxa"/>
          </w:tcPr>
          <w:p w14:paraId="44C6D2FD" w14:textId="502C5336" w:rsidR="00455B86" w:rsidRPr="00160BB9" w:rsidRDefault="00455B86" w:rsidP="00455B86">
            <w:pPr>
              <w:pStyle w:val="ListParagraph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0B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ived recommendations of the participants:</w:t>
            </w:r>
          </w:p>
          <w:p w14:paraId="7CF6ACE4" w14:textId="77777777" w:rsidR="00455B86" w:rsidRPr="00745CBC" w:rsidRDefault="00455B86" w:rsidP="00455B8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55" w:type="dxa"/>
          </w:tcPr>
          <w:p w14:paraId="1E539413" w14:textId="77777777" w:rsidR="00455B86" w:rsidRPr="00160BB9" w:rsidRDefault="00455B86" w:rsidP="006F747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6" w:type="dxa"/>
          </w:tcPr>
          <w:p w14:paraId="2977AC48" w14:textId="68F4E99C" w:rsidR="00455B86" w:rsidRPr="00160BB9" w:rsidRDefault="00455B86" w:rsidP="00455B86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 w:line="276" w:lineRule="auto"/>
              <w:jc w:val="both"/>
              <w:rPr>
                <w:color w:val="000000"/>
              </w:rPr>
            </w:pPr>
            <w:r w:rsidRPr="00160BB9">
              <w:rPr>
                <w:color w:val="000000"/>
              </w:rPr>
              <w:t>Financial assistance is needed</w:t>
            </w:r>
            <w:r w:rsidR="00160BB9" w:rsidRPr="00160BB9">
              <w:rPr>
                <w:color w:val="000000"/>
              </w:rPr>
              <w:t>, as they cannot engage</w:t>
            </w:r>
            <w:r w:rsidRPr="00160BB9">
              <w:rPr>
                <w:color w:val="000000"/>
              </w:rPr>
              <w:t xml:space="preserve"> in economic sectors. </w:t>
            </w:r>
          </w:p>
          <w:p w14:paraId="11C9A5C1" w14:textId="77777777" w:rsidR="00455B86" w:rsidRPr="00160BB9" w:rsidRDefault="00455B86" w:rsidP="00455B86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 w:line="276" w:lineRule="auto"/>
              <w:jc w:val="both"/>
            </w:pPr>
            <w:r w:rsidRPr="00160BB9">
              <w:rPr>
                <w:color w:val="000000"/>
              </w:rPr>
              <w:t xml:space="preserve">Job opportunities </w:t>
            </w:r>
          </w:p>
          <w:p w14:paraId="2E2776C3" w14:textId="195E72C1" w:rsidR="00455B86" w:rsidRPr="00160BB9" w:rsidRDefault="00455B86" w:rsidP="00455B86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 w:line="276" w:lineRule="auto"/>
              <w:jc w:val="both"/>
            </w:pPr>
            <w:r w:rsidRPr="00160BB9">
              <w:rPr>
                <w:color w:val="000000"/>
              </w:rPr>
              <w:t xml:space="preserve">Free medical care </w:t>
            </w:r>
          </w:p>
          <w:p w14:paraId="2096C8A1" w14:textId="77777777" w:rsidR="00455B86" w:rsidRPr="00160BB9" w:rsidRDefault="00455B86" w:rsidP="00455B86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 w:line="276" w:lineRule="auto"/>
              <w:jc w:val="both"/>
            </w:pPr>
            <w:r w:rsidRPr="00160BB9">
              <w:rPr>
                <w:color w:val="000000"/>
              </w:rPr>
              <w:t xml:space="preserve">Community-based awareness programs and rehabilitation services. </w:t>
            </w:r>
          </w:p>
          <w:p w14:paraId="21B38F32" w14:textId="1C866ABE" w:rsidR="00455B86" w:rsidRPr="00160BB9" w:rsidRDefault="00455B86" w:rsidP="00455B86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 w:line="276" w:lineRule="auto"/>
              <w:jc w:val="both"/>
            </w:pPr>
            <w:r w:rsidRPr="00745CBC">
              <w:rPr>
                <w:color w:val="000000"/>
              </w:rPr>
              <w:t xml:space="preserve">Increased accessibility to healthcare services for persons with LF. </w:t>
            </w:r>
          </w:p>
          <w:p w14:paraId="07647073" w14:textId="50A1E7D8" w:rsidR="00455B86" w:rsidRPr="00160BB9" w:rsidRDefault="00455B86" w:rsidP="00455B86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 w:line="276" w:lineRule="auto"/>
              <w:jc w:val="both"/>
              <w:rPr>
                <w:b/>
                <w:bCs/>
              </w:rPr>
            </w:pPr>
            <w:r w:rsidRPr="00745CBC">
              <w:rPr>
                <w:color w:val="000000"/>
              </w:rPr>
              <w:t xml:space="preserve">Mental health counselling services </w:t>
            </w:r>
            <w:r w:rsidR="00160BB9" w:rsidRPr="00745CBC">
              <w:rPr>
                <w:color w:val="000000"/>
              </w:rPr>
              <w:t xml:space="preserve">are available </w:t>
            </w:r>
            <w:r w:rsidRPr="00745CBC">
              <w:rPr>
                <w:color w:val="000000"/>
              </w:rPr>
              <w:t xml:space="preserve">at their nearest </w:t>
            </w:r>
            <w:r w:rsidRPr="00745CBC">
              <w:rPr>
                <w:color w:val="000000"/>
              </w:rPr>
              <w:lastRenderedPageBreak/>
              <w:t xml:space="preserve">healthcare centres for their psychological distress. </w:t>
            </w:r>
          </w:p>
        </w:tc>
      </w:tr>
    </w:tbl>
    <w:p w14:paraId="6FC225F8" w14:textId="77777777" w:rsidR="002D38FA" w:rsidRPr="00160BB9" w:rsidRDefault="002D38FA" w:rsidP="006F747A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</w:p>
    <w:p w14:paraId="2B3FD8E4" w14:textId="77777777" w:rsidR="006F747A" w:rsidRPr="00160BB9" w:rsidRDefault="006F747A" w:rsidP="00455B86">
      <w:pPr>
        <w:pStyle w:val="NormalWeb"/>
        <w:spacing w:before="0" w:beforeAutospacing="0" w:after="0" w:afterAutospacing="0" w:line="276" w:lineRule="auto"/>
        <w:ind w:left="720"/>
        <w:jc w:val="both"/>
        <w:rPr>
          <w:b/>
          <w:bCs/>
        </w:rPr>
      </w:pPr>
    </w:p>
    <w:p w14:paraId="4B706FDB" w14:textId="77777777" w:rsidR="00C42AC3" w:rsidRPr="00160BB9" w:rsidRDefault="00C42AC3" w:rsidP="006F747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sectPr w:rsidR="00C42AC3" w:rsidRPr="00160B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6582D"/>
    <w:multiLevelType w:val="hybridMultilevel"/>
    <w:tmpl w:val="02CC95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75574F"/>
    <w:multiLevelType w:val="multilevel"/>
    <w:tmpl w:val="5128E3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84E30B5"/>
    <w:multiLevelType w:val="hybridMultilevel"/>
    <w:tmpl w:val="ACB8B0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CF3758"/>
    <w:multiLevelType w:val="hybridMultilevel"/>
    <w:tmpl w:val="C61CC2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5F4D31"/>
    <w:multiLevelType w:val="hybridMultilevel"/>
    <w:tmpl w:val="AB6E39DE"/>
    <w:lvl w:ilvl="0" w:tplc="2D8A4FA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3E0296"/>
    <w:multiLevelType w:val="hybridMultilevel"/>
    <w:tmpl w:val="E626DF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A91FE2"/>
    <w:multiLevelType w:val="hybridMultilevel"/>
    <w:tmpl w:val="2AEE68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9E77DA"/>
    <w:multiLevelType w:val="multilevel"/>
    <w:tmpl w:val="C59EF88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7B0D7460"/>
    <w:multiLevelType w:val="multilevel"/>
    <w:tmpl w:val="790C22B8"/>
    <w:lvl w:ilvl="0">
      <w:start w:val="1"/>
      <w:numFmt w:val="decimal"/>
      <w:lvlText w:val="%1."/>
      <w:lvlJc w:val="left"/>
      <w:pPr>
        <w:ind w:left="12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8"/>
  </w:num>
  <w:num w:numId="2">
    <w:abstractNumId w:val="4"/>
  </w:num>
  <w:num w:numId="3">
    <w:abstractNumId w:val="7"/>
  </w:num>
  <w:num w:numId="4">
    <w:abstractNumId w:val="3"/>
  </w:num>
  <w:num w:numId="5">
    <w:abstractNumId w:val="1"/>
  </w:num>
  <w:num w:numId="6">
    <w:abstractNumId w:val="0"/>
  </w:num>
  <w:num w:numId="7">
    <w:abstractNumId w:val="2"/>
  </w:num>
  <w:num w:numId="8">
    <w:abstractNumId w:val="6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Q3MzOxNDM2NTMzMzZU0lEKTi0uzszPAykwrgUA2MUzqiwAAAA="/>
  </w:docVars>
  <w:rsids>
    <w:rsidRoot w:val="002D38FA"/>
    <w:rsid w:val="00022D18"/>
    <w:rsid w:val="000E6E53"/>
    <w:rsid w:val="00141023"/>
    <w:rsid w:val="00160BB9"/>
    <w:rsid w:val="001C1602"/>
    <w:rsid w:val="001C7A30"/>
    <w:rsid w:val="002D38FA"/>
    <w:rsid w:val="00350551"/>
    <w:rsid w:val="004168BE"/>
    <w:rsid w:val="00455B86"/>
    <w:rsid w:val="004937BF"/>
    <w:rsid w:val="0055075E"/>
    <w:rsid w:val="00573396"/>
    <w:rsid w:val="005E59FE"/>
    <w:rsid w:val="00601C39"/>
    <w:rsid w:val="00646B42"/>
    <w:rsid w:val="006F747A"/>
    <w:rsid w:val="00740FDD"/>
    <w:rsid w:val="00745CBC"/>
    <w:rsid w:val="00826030"/>
    <w:rsid w:val="00843C48"/>
    <w:rsid w:val="008470DC"/>
    <w:rsid w:val="008B4938"/>
    <w:rsid w:val="00982CA5"/>
    <w:rsid w:val="009C7950"/>
    <w:rsid w:val="009E0B98"/>
    <w:rsid w:val="00A05AC9"/>
    <w:rsid w:val="00C054C7"/>
    <w:rsid w:val="00C42AC3"/>
    <w:rsid w:val="00D51FCA"/>
    <w:rsid w:val="00F0564A"/>
    <w:rsid w:val="00F11880"/>
    <w:rsid w:val="00F47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30734"/>
  <w15:chartTrackingRefBased/>
  <w15:docId w15:val="{4C96A5D7-9521-4557-B21C-3857FD7F2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03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38F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D38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38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38FA"/>
    <w:rPr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2D38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260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60BB9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5</Words>
  <Characters>242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baida saba</dc:creator>
  <cp:keywords/>
  <dc:description/>
  <cp:lastModifiedBy>estesanita@gmail.com</cp:lastModifiedBy>
  <cp:revision>3</cp:revision>
  <dcterms:created xsi:type="dcterms:W3CDTF">2025-07-28T12:22:00Z</dcterms:created>
  <dcterms:modified xsi:type="dcterms:W3CDTF">2025-07-31T05:31:00Z</dcterms:modified>
</cp:coreProperties>
</file>